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27FF6" w14:textId="00FC15B1" w:rsidR="00985A66" w:rsidRPr="008715B8" w:rsidRDefault="00166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6</w:t>
      </w:r>
      <w:r w:rsidR="00BE24BB" w:rsidRPr="008715B8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86518689"/>
      <w:r w:rsidR="00BE24BB" w:rsidRPr="008715B8">
        <w:rPr>
          <w:rFonts w:ascii="Times New Roman" w:hAnsi="Times New Roman" w:cs="Times New Roman"/>
          <w:sz w:val="24"/>
          <w:szCs w:val="24"/>
        </w:rPr>
        <w:t xml:space="preserve">Methodological quality of included systematic reviews </w:t>
      </w:r>
      <w:bookmarkEnd w:id="0"/>
      <w:r w:rsidR="00BE24BB" w:rsidRPr="008715B8">
        <w:rPr>
          <w:rFonts w:ascii="Times New Roman" w:hAnsi="Times New Roman" w:cs="Times New Roman"/>
          <w:sz w:val="24"/>
          <w:szCs w:val="24"/>
        </w:rPr>
        <w:t>(AMSTAR 2 critical domains</w:t>
      </w:r>
      <w:r w:rsidR="00306E31">
        <w:rPr>
          <w:rFonts w:ascii="Times New Roman" w:hAnsi="Times New Roman" w:cs="Times New Roman"/>
          <w:sz w:val="24"/>
          <w:szCs w:val="24"/>
        </w:rPr>
        <w:t xml:space="preserve">, </w:t>
      </w:r>
      <w:r w:rsidR="00306E31" w:rsidRPr="00C81B98">
        <w:rPr>
          <w:rFonts w:ascii="Times New Roman" w:hAnsi="Times New Roman" w:cs="Times New Roman"/>
          <w:sz w:val="24"/>
          <w:szCs w:val="24"/>
        </w:rPr>
        <w:t xml:space="preserve">adapted from </w:t>
      </w:r>
      <w:r w:rsidR="00306E31" w:rsidRPr="00C81B98">
        <w:rPr>
          <w:rFonts w:ascii="Times New Roman" w:hAnsi="Times New Roman" w:cs="Times New Roman"/>
          <w:sz w:val="24"/>
          <w:szCs w:val="24"/>
        </w:rPr>
        <w:fldChar w:fldCharType="begin"/>
      </w:r>
      <w:r w:rsidR="003C6345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hea&lt;/Author&gt;&lt;Year&gt;2017&lt;/Year&gt;&lt;RecNum&gt;15397&lt;/RecNum&gt;&lt;DisplayText&gt;Shea, Reeves [1]&lt;/DisplayText&gt;&lt;record&gt;&lt;rec-number&gt;15397&lt;/rec-number&gt;&lt;foreign-keys&gt;&lt;key app="EN" db-id="vvxxapvdbsapfxezeaavt2dgz5vdv9e20frt" timestamp="1627883259"&gt;15397&lt;/key&gt;&lt;/foreign-keys&gt;&lt;ref-type name="Journal Article"&gt;17&lt;/ref-type&gt;&lt;contributors&gt;&lt;authors&gt;&lt;author&gt;Shea, Beverley J.&lt;/author&gt;&lt;author&gt;Reeves, Barnaby C.&lt;/author&gt;&lt;author&gt;Wells, George&lt;/author&gt;&lt;author&gt;Thuku, Micere&lt;/author&gt;&lt;author&gt;Hamel, Candyce&lt;/author&gt;&lt;author&gt;Moran, Julian&lt;/author&gt;&lt;author&gt;Moher, David&lt;/author&gt;&lt;author&gt;Tugwell, Peter&lt;/author&gt;&lt;author&gt;Welch, Vivian&lt;/author&gt;&lt;author&gt;Kristjansson, Elizabeth&lt;/author&gt;&lt;author&gt;Henry, David A.&lt;/author&gt;&lt;/authors&gt;&lt;/contributors&gt;&lt;titles&gt;&lt;title&gt;AMSTAR 2: a critical appraisal tool for systematic reviews that include randomised or non-randomised studies of healthcare interventions, or both&lt;/title&gt;&lt;secondary-title&gt;BMJ&lt;/secondary-title&gt;&lt;/titles&gt;&lt;periodical&gt;&lt;full-title&gt;BMJ&lt;/full-title&gt;&lt;abbr-1&gt;Bmj&lt;/abbr-1&gt;&lt;/periodical&gt;&lt;pages&gt;j4008-j4008&lt;/pages&gt;&lt;volume&gt;358&lt;/volume&gt;&lt;keywords&gt;&lt;keyword&gt;Clinical Studies as Topic&lt;/keyword&gt;&lt;keyword&gt;Meta-Analysis as Topic&lt;/keyword&gt;&lt;keyword&gt;Review Literature as Topic&lt;/keyword&gt;&lt;keyword&gt;Observational Studies as Topic&lt;/keyword&gt;&lt;keyword&gt;Evidence-Based Medicine&lt;/keyword&gt;&lt;keyword&gt;Observer Variation&lt;/keyword&gt;&lt;keyword&gt;Randomized Controlled Trials as Topic&lt;/keyword&gt;&lt;keyword&gt;Design&lt;/keyword&gt;&lt;keyword&gt;Studies&lt;/keyword&gt;&lt;keyword&gt;Reviews&lt;/keyword&gt;&lt;keyword&gt;Quality&lt;/keyword&gt;&lt;keyword&gt;Bias&lt;/keyword&gt;&lt;keyword&gt;Clinical trials&lt;/keyword&gt;&lt;keyword&gt;Epidemiology&lt;/keyword&gt;&lt;keyword&gt;Meta-analysis&lt;/keyword&gt;&lt;keyword&gt;Systematic review&lt;/keyword&gt;&lt;keyword&gt;Abridged Index Medicus&lt;/keyword&gt;&lt;keyword&gt;Research Methods &amp;amp; Reporting&lt;/keyword&gt;&lt;/keywords&gt;&lt;dates&gt;&lt;year&gt;2017&lt;/year&gt;&lt;/dates&gt;&lt;pub-location&gt;England&lt;/pub-location&gt;&lt;publisher&gt;England: BMJ Publishing Group LTD&lt;/publisher&gt;&lt;isbn&gt;0959-8138&lt;/isbn&gt;&lt;urls&gt;&lt;/urls&gt;&lt;electronic-resource-num&gt;10.1136/bmj.j4008&lt;/electronic-resource-num&gt;&lt;/record&gt;&lt;/Cite&gt;&lt;/EndNote&gt;</w:instrText>
      </w:r>
      <w:r w:rsidR="00306E31" w:rsidRPr="00C81B98">
        <w:rPr>
          <w:rFonts w:ascii="Times New Roman" w:hAnsi="Times New Roman" w:cs="Times New Roman"/>
          <w:sz w:val="24"/>
          <w:szCs w:val="24"/>
        </w:rPr>
        <w:fldChar w:fldCharType="separate"/>
      </w:r>
      <w:r w:rsidR="003C6345">
        <w:rPr>
          <w:rFonts w:ascii="Times New Roman" w:hAnsi="Times New Roman" w:cs="Times New Roman"/>
          <w:noProof/>
          <w:sz w:val="24"/>
          <w:szCs w:val="24"/>
        </w:rPr>
        <w:t>Shea, Reeves [1]</w:t>
      </w:r>
      <w:r w:rsidR="00306E31" w:rsidRPr="00C81B98">
        <w:rPr>
          <w:rFonts w:ascii="Times New Roman" w:hAnsi="Times New Roman" w:cs="Times New Roman"/>
          <w:sz w:val="24"/>
          <w:szCs w:val="24"/>
        </w:rPr>
        <w:fldChar w:fldCharType="end"/>
      </w:r>
      <w:r w:rsidR="003C634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630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843"/>
        <w:gridCol w:w="1701"/>
        <w:gridCol w:w="1842"/>
        <w:gridCol w:w="1843"/>
        <w:gridCol w:w="1985"/>
        <w:gridCol w:w="1559"/>
        <w:gridCol w:w="1984"/>
      </w:tblGrid>
      <w:tr w:rsidR="003F10F8" w:rsidRPr="00F30348" w14:paraId="1233CB30" w14:textId="4079F4F0" w:rsidTr="003F10F8">
        <w:trPr>
          <w:cantSplit/>
          <w:trHeight w:val="1134"/>
          <w:tblHeader/>
        </w:trPr>
        <w:tc>
          <w:tcPr>
            <w:tcW w:w="1986" w:type="dxa"/>
          </w:tcPr>
          <w:p w14:paraId="1055F4ED" w14:textId="50C40B43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2979665"/>
            <w:bookmarkStart w:id="2" w:name="_Hlk82979505"/>
            <w:r>
              <w:rPr>
                <w:rFonts w:ascii="Times New Roman" w:hAnsi="Times New Roman" w:cs="Times New Roman"/>
                <w:sz w:val="20"/>
                <w:szCs w:val="20"/>
              </w:rPr>
              <w:t>Critical domains</w:t>
            </w:r>
          </w:p>
        </w:tc>
        <w:tc>
          <w:tcPr>
            <w:tcW w:w="1559" w:type="dxa"/>
          </w:tcPr>
          <w:p w14:paraId="769FBD06" w14:textId="193786F0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2. Protocol</w:t>
            </w:r>
          </w:p>
        </w:tc>
        <w:tc>
          <w:tcPr>
            <w:tcW w:w="1843" w:type="dxa"/>
          </w:tcPr>
          <w:p w14:paraId="10BF9CB4" w14:textId="4E9FFC93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4. Comprehensive search strategy</w:t>
            </w:r>
          </w:p>
        </w:tc>
        <w:tc>
          <w:tcPr>
            <w:tcW w:w="1701" w:type="dxa"/>
          </w:tcPr>
          <w:p w14:paraId="0192A0C9" w14:textId="3953E645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7. Details of excluded studies and justification</w:t>
            </w:r>
          </w:p>
        </w:tc>
        <w:tc>
          <w:tcPr>
            <w:tcW w:w="1842" w:type="dxa"/>
          </w:tcPr>
          <w:p w14:paraId="31D1BB89" w14:textId="32DB2CD6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9. Risk of bias (</w:t>
            </w:r>
            <w:proofErr w:type="spellStart"/>
            <w:r w:rsidRPr="00FC3327">
              <w:rPr>
                <w:rFonts w:ascii="Times New Roman" w:hAnsi="Times New Roman" w:cs="Times New Roman"/>
                <w:color w:val="000000" w:themeColor="text1"/>
              </w:rPr>
              <w:t>RoB</w:t>
            </w:r>
            <w:proofErr w:type="spellEnd"/>
            <w:r w:rsidRPr="00FC3327">
              <w:rPr>
                <w:rFonts w:ascii="Times New Roman" w:hAnsi="Times New Roman" w:cs="Times New Roman"/>
                <w:color w:val="000000" w:themeColor="text1"/>
              </w:rPr>
              <w:t>) assessment</w:t>
            </w:r>
          </w:p>
        </w:tc>
        <w:tc>
          <w:tcPr>
            <w:tcW w:w="1843" w:type="dxa"/>
          </w:tcPr>
          <w:p w14:paraId="6106E924" w14:textId="15A4DF31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11. Statistical combination of results</w:t>
            </w:r>
          </w:p>
        </w:tc>
        <w:tc>
          <w:tcPr>
            <w:tcW w:w="1985" w:type="dxa"/>
          </w:tcPr>
          <w:p w14:paraId="46B2B1D1" w14:textId="75E0AB4D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3. Implication of </w:t>
            </w:r>
            <w:proofErr w:type="spellStart"/>
            <w:r w:rsidRPr="00FC3327">
              <w:rPr>
                <w:rFonts w:ascii="Times New Roman" w:hAnsi="Times New Roman" w:cs="Times New Roman"/>
                <w:color w:val="000000" w:themeColor="text1"/>
              </w:rPr>
              <w:t>RoB</w:t>
            </w:r>
            <w:proofErr w:type="spellEnd"/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 in primary studies</w:t>
            </w:r>
          </w:p>
        </w:tc>
        <w:tc>
          <w:tcPr>
            <w:tcW w:w="1559" w:type="dxa"/>
          </w:tcPr>
          <w:p w14:paraId="078EBD80" w14:textId="4043B409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15. Publication bias</w:t>
            </w:r>
          </w:p>
        </w:tc>
        <w:tc>
          <w:tcPr>
            <w:tcW w:w="1984" w:type="dxa"/>
          </w:tcPr>
          <w:p w14:paraId="21B65F60" w14:textId="5E6C66D5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Rating overall confidence in the results of the review</w:t>
            </w:r>
          </w:p>
        </w:tc>
      </w:tr>
      <w:bookmarkEnd w:id="1"/>
      <w:tr w:rsidR="003F10F8" w:rsidRPr="00F30348" w14:paraId="688D6595" w14:textId="19C97224" w:rsidTr="003F10F8">
        <w:tc>
          <w:tcPr>
            <w:tcW w:w="1986" w:type="dxa"/>
          </w:tcPr>
          <w:p w14:paraId="17583D6D" w14:textId="3915C79F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h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M8L0F1dGhvcj48WWVhcj4yMDE0PC9ZZWFyPjxS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M8L0F1dGhvcj48WWVhcj4yMDE0PC9ZZWFyPjxS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42ACD8C5" w14:textId="3A8889E0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602A6990" w14:textId="495180D2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35AB2733" w14:textId="6CD8DA83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15842047" w14:textId="6E9B518B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3D1D751C" w14:textId="69A59E50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7B9D1F62" w14:textId="7943EA99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3EFBE004" w14:textId="610077B0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602C88D9" w14:textId="0D8EA3A7" w:rsidR="003F10F8" w:rsidRPr="001217A1" w:rsidRDefault="001217A1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TICALLY </w:t>
            </w:r>
            <w:r w:rsidR="003F10F8" w:rsidRPr="00121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F10F8" w:rsidRPr="00F30348" w14:paraId="60D62453" w14:textId="551F0968" w:rsidTr="003F10F8">
        <w:tc>
          <w:tcPr>
            <w:tcW w:w="1986" w:type="dxa"/>
          </w:tcPr>
          <w:p w14:paraId="25700AD9" w14:textId="2F35CD68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Arthurs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nRodXJzPC9BdXRob3I+PFllYXI+MjAxNTwvWWVhcj48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nRodXJzPC9BdXRob3I+PFllYXI+MjAxNTwvWWVhcj48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461E189E" w14:textId="5962F1AF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Partial Yes</w:t>
            </w:r>
          </w:p>
        </w:tc>
        <w:tc>
          <w:tcPr>
            <w:tcW w:w="1843" w:type="dxa"/>
          </w:tcPr>
          <w:p w14:paraId="1075FC12" w14:textId="4C0E5F90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67777246" w14:textId="7EC596AB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2" w:type="dxa"/>
          </w:tcPr>
          <w:p w14:paraId="63D00157" w14:textId="6B30DE39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7B3390D7" w14:textId="40825ABE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6AD370C6" w14:textId="3D947718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58F2B457" w14:textId="1571E3F5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22B8B1A0" w14:textId="500AC602" w:rsidR="003F10F8" w:rsidRPr="001217A1" w:rsidRDefault="001217A1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1217A1" w:rsidRPr="00F30348" w14:paraId="383A2A8B" w14:textId="22830E9C" w:rsidTr="003F10F8">
        <w:tc>
          <w:tcPr>
            <w:tcW w:w="1986" w:type="dxa"/>
          </w:tcPr>
          <w:p w14:paraId="123C7E24" w14:textId="4919537A" w:rsidR="001217A1" w:rsidRPr="00F30348" w:rsidRDefault="001217A1" w:rsidP="001217A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Kavookjian</w:t>
            </w:r>
            <w:proofErr w:type="spellEnd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Zvb2tqaWFuPC9BdXRob3I+PFllYXI+MjAxNTwvWWVh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Zvb2tqaWFuPC9BdXRob3I+PFllYXI+MjAxNTwvWWVh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1B205267" w14:textId="50F5FA93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77B7265C" w14:textId="48EF4459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702CED1F" w14:textId="05E4D1F0" w:rsidR="001217A1" w:rsidRPr="001217A1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1E78C1AC" w14:textId="02A0D988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427C355F" w14:textId="2272779E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6CC1B382" w14:textId="1D66104A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397432C7" w14:textId="1D99B1C6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18D43517" w14:textId="29546968" w:rsidR="001217A1" w:rsidRPr="003F10F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1217A1" w:rsidRPr="00F30348" w14:paraId="6236D81F" w14:textId="20057299" w:rsidTr="003F10F8">
        <w:tc>
          <w:tcPr>
            <w:tcW w:w="1986" w:type="dxa"/>
          </w:tcPr>
          <w:p w14:paraId="2A7EF488" w14:textId="6512A14B" w:rsidR="001217A1" w:rsidRPr="00F30348" w:rsidRDefault="001217A1" w:rsidP="001217A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Robertson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b248L0F1dGhvcj48WWVhcj4yMDE1PC9ZZWFy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b248L0F1dGhvcj48WWVhcj4yMDE1PC9ZZWFy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087FE847" w14:textId="533D35D1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1D983B93" w14:textId="79A2365B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5EF2423A" w14:textId="30DD3F43" w:rsidR="001217A1" w:rsidRPr="001217A1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4D59E32E" w14:textId="17D26775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578932EA" w14:textId="36315D19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6E60530F" w14:textId="5D650249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627CB9D5" w14:textId="0C7A4F57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0C0A16C0" w14:textId="471CFA0F" w:rsidR="001217A1" w:rsidRPr="003F10F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1217A1" w:rsidRPr="00F30348" w14:paraId="0D205E54" w14:textId="7A177BF1" w:rsidTr="003F10F8">
        <w:tc>
          <w:tcPr>
            <w:tcW w:w="1986" w:type="dxa"/>
          </w:tcPr>
          <w:p w14:paraId="6D0DF97F" w14:textId="03FF1004" w:rsidR="001217A1" w:rsidRPr="00F30348" w:rsidRDefault="001217A1" w:rsidP="001217A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Greer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lcjwvQXV0aG9yPjxZZWFyPjIwMTY8L1llYXI+PFJl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lcjwvQXV0aG9yPjxZZWFyPjIwMTY8L1llYXI+PFJl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6C6CFEF0" w14:textId="21680E9D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Partial Yes</w:t>
            </w:r>
          </w:p>
        </w:tc>
        <w:tc>
          <w:tcPr>
            <w:tcW w:w="1843" w:type="dxa"/>
          </w:tcPr>
          <w:p w14:paraId="580E40AA" w14:textId="715939E1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01" w:type="dxa"/>
          </w:tcPr>
          <w:p w14:paraId="4BB13C4C" w14:textId="0C3CDAFE" w:rsidR="001217A1" w:rsidRPr="001217A1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16AADB3F" w14:textId="58301A32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1201F510" w14:textId="45D107D3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0CFC62D6" w14:textId="6201B262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435641CF" w14:textId="4D151B59" w:rsidR="001217A1" w:rsidRPr="00F3034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71FAD598" w14:textId="36BAC411" w:rsidR="001217A1" w:rsidRPr="003F10F8" w:rsidRDefault="001217A1" w:rsidP="001217A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3F10F8" w:rsidRPr="00F30348" w14:paraId="1326226C" w14:textId="3EE10A9A" w:rsidTr="003F10F8">
        <w:tc>
          <w:tcPr>
            <w:tcW w:w="1986" w:type="dxa"/>
          </w:tcPr>
          <w:p w14:paraId="2DCF7636" w14:textId="49CC05CC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Hurtado-de-Mendoza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XJ0YWRvLWRlLU1lbmRvemE8L0F1dGhvcj48WWVhcj4y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XJ0YWRvLWRlLU1lbmRvemE8L0F1dGhvcj48WWVhcj4y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38B8563B" w14:textId="5BD3CAE0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71A3C2B0" w14:textId="4CC16A8A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01" w:type="dxa"/>
          </w:tcPr>
          <w:p w14:paraId="229BAFBB" w14:textId="35C1075A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36E06F5D" w14:textId="1EA24C96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039E5D4E" w14:textId="6F021A38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3788EFEC" w14:textId="0D023E6A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2942EA01" w14:textId="14244496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5A607C74" w14:textId="7E3AA437" w:rsidR="003F10F8" w:rsidRPr="003F10F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0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3F10F8" w:rsidRPr="00F30348" w14:paraId="064FE62E" w14:textId="4293450F" w:rsidTr="003F10F8">
        <w:tc>
          <w:tcPr>
            <w:tcW w:w="1986" w:type="dxa"/>
          </w:tcPr>
          <w:p w14:paraId="390332BF" w14:textId="4F3F9515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Colombo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vbWJvPC9BdXRob3I+PFllYXI+MjAxNzwvWWVhcj48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vbWJvPC9BdXRob3I+PFllYXI+MjAxNzwvWWVhcj48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0C669251" w14:textId="0B1FBE92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Partial Yes</w:t>
            </w:r>
          </w:p>
        </w:tc>
        <w:tc>
          <w:tcPr>
            <w:tcW w:w="1843" w:type="dxa"/>
          </w:tcPr>
          <w:p w14:paraId="09963536" w14:textId="16E9F73A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08CB7B91" w14:textId="4B16631D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2" w:type="dxa"/>
          </w:tcPr>
          <w:p w14:paraId="79E2AE2E" w14:textId="47E28AB5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45649846" w14:textId="3B218466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14751BCC" w14:textId="54B6D326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12985209" w14:textId="0188A1F4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26CD1EE7" w14:textId="32CA2131" w:rsidR="003F10F8" w:rsidRPr="003F10F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0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844DC" w:rsidRPr="00F30348" w14:paraId="08998E4D" w14:textId="77777777" w:rsidTr="003F10F8">
        <w:tc>
          <w:tcPr>
            <w:tcW w:w="1986" w:type="dxa"/>
          </w:tcPr>
          <w:p w14:paraId="4D6C005F" w14:textId="125C05E8" w:rsidR="00C844DC" w:rsidRPr="00F30348" w:rsidRDefault="00C844DC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eri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rillo&lt;/Author&gt;&lt;Year&gt;2018&lt;/Year&gt;&lt;RecNum&gt;15436&lt;/RecNum&gt;&lt;DisplayText&gt;[9]&lt;/DisplayText&gt;&lt;record&gt;&lt;rec-number&gt;15436&lt;/rec-number&gt;&lt;foreign-keys&gt;&lt;key app="EN" db-id="vvxxapvdbsapfxezeaavt2dgz5vdv9e20frt" timestamp="1642884966"&gt;15436&lt;/key&gt;&lt;/foreign-keys&gt;&lt;ref-type name="Journal Article"&gt;17&lt;/ref-type&gt;&lt;contributors&gt;&lt;authors&gt;&lt;author&gt;Zerillo, JA.&lt;/author&gt;&lt;author&gt;Goldenberg, BA.&lt;/author&gt;&lt;author&gt;Kotecha, RR.&lt;/author&gt;&lt;author&gt;Tewari, AK.&lt;/author&gt;&lt;author&gt;Jacobson, JO.&lt;/author&gt;&lt;author&gt;Krzyzanowska, MK.&lt;/author&gt;&lt;/authors&gt;&lt;/contributors&gt;&lt;titles&gt;&lt;title&gt;Interventions to Improve Oral Chemotherapy Safety and Quality: A Systematic Review&lt;/title&gt;&lt;secondary-title&gt;JAMA Oncol. &lt;/secondary-title&gt;&lt;/titles&gt;&lt;pages&gt;105-117&lt;/pages&gt;&lt;volume&gt;4&lt;/volume&gt;&lt;number&gt;1&lt;/number&gt;&lt;dates&gt;&lt;year&gt;2018&lt;/year&gt;&lt;pub-dates&gt;&lt;date&gt;Jan 1&lt;/date&gt;&lt;/pub-dates&gt;&lt;/dates&gt;&lt;urls&gt;&lt;/urls&gt;&lt;electronic-resource-num&gt;10.1001/jamaoncol.2017.062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43570CFC" w14:textId="7ECA6FB5" w:rsidR="00C844DC" w:rsidRPr="00FC3327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ial Yes</w:t>
            </w:r>
          </w:p>
        </w:tc>
        <w:tc>
          <w:tcPr>
            <w:tcW w:w="1843" w:type="dxa"/>
          </w:tcPr>
          <w:p w14:paraId="7D99FC88" w14:textId="2FEF9FB6" w:rsidR="00C844DC" w:rsidRPr="00FC3327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1779D735" w14:textId="17AC7C49" w:rsidR="00C844DC" w:rsidRPr="001217A1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3841D203" w14:textId="2D4598A8" w:rsidR="00C844DC" w:rsidRPr="00FC3327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50229B0D" w14:textId="71AAA396" w:rsidR="00C844DC" w:rsidRPr="00FC3327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5AA31305" w14:textId="713137EA" w:rsidR="00C844DC" w:rsidRPr="00FC3327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3D1D83BA" w14:textId="579EBB6C" w:rsidR="00C844DC" w:rsidRPr="00FC3327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30535967" w14:textId="7CDFA8D1" w:rsidR="00C844DC" w:rsidRPr="003F10F8" w:rsidRDefault="00C844DC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F10F8" w:rsidRPr="00F30348" w14:paraId="4D08A819" w14:textId="26273E37" w:rsidTr="003F10F8">
        <w:tc>
          <w:tcPr>
            <w:tcW w:w="1986" w:type="dxa"/>
          </w:tcPr>
          <w:p w14:paraId="423E2104" w14:textId="5C763404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Ekinci</w:t>
            </w:r>
            <w:proofErr w:type="spellEnd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2luY2k8L0F1dGhvcj48WWVhcj4yMDE4PC9ZZWFyPjxS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2luY2k8L0F1dGhvcj48WWVhcj4yMDE4PC9ZZWFyPjxS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844DC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6FA76E1A" w14:textId="039BA57F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4B14BF80" w14:textId="1F827E68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06E4D3EE" w14:textId="5967F767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71A4E9FA" w14:textId="0EDDE234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478D91F7" w14:textId="494C3FF5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46A0596C" w14:textId="1ABD024A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559" w:type="dxa"/>
          </w:tcPr>
          <w:p w14:paraId="02671B3D" w14:textId="7BFC270C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4A8A8398" w14:textId="0B281391" w:rsidR="003F10F8" w:rsidRPr="003F10F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0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3F10F8" w:rsidRPr="00F30348" w14:paraId="2B4CFD86" w14:textId="7FEEB9BB" w:rsidTr="003F10F8">
        <w:tc>
          <w:tcPr>
            <w:tcW w:w="1986" w:type="dxa"/>
          </w:tcPr>
          <w:p w14:paraId="55BFFAE2" w14:textId="68224B55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Finitsis</w:t>
            </w:r>
            <w:proofErr w:type="spellEnd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pdHNpczwvQXV0aG9yPjxZZWFyPjIwMTk8L1llYXI+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pdHNpczwvQXV0aG9yPjxZZWFyPjIwMTk8L1llYXI+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844DC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7EC07E4E" w14:textId="016AB7A1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437EC591" w14:textId="3FA53204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2EEB1503" w14:textId="67CCC001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2" w:type="dxa"/>
          </w:tcPr>
          <w:p w14:paraId="76F4858E" w14:textId="17D24E7E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323707A6" w14:textId="314AC77E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85" w:type="dxa"/>
          </w:tcPr>
          <w:p w14:paraId="55C5A501" w14:textId="04926CF5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3AD0096F" w14:textId="396B4545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84" w:type="dxa"/>
          </w:tcPr>
          <w:p w14:paraId="04583200" w14:textId="02482221" w:rsidR="003F10F8" w:rsidRPr="003F10F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0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F10F8" w:rsidRPr="00F30348" w14:paraId="78042142" w14:textId="4682CF3D" w:rsidTr="003F10F8">
        <w:tc>
          <w:tcPr>
            <w:tcW w:w="1986" w:type="dxa"/>
          </w:tcPr>
          <w:p w14:paraId="43A6B50D" w14:textId="0F52043F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Heiney</w:t>
            </w:r>
            <w:proofErr w:type="spellEnd"/>
            <w:r w:rsidRPr="00F30348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luZXk8L0F1dGhvcj48WWVhcj4yMDE5PC9ZZWFyPjxS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luZXk8L0F1dGhvcj48WWVhcj4yMDE5PC9ZZWFyPjxS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844DC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5FA5AF98" w14:textId="5DBDABEB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3E60A76A" w14:textId="2BC4CB3F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01" w:type="dxa"/>
          </w:tcPr>
          <w:p w14:paraId="1918050F" w14:textId="489AC22E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5624DE15" w14:textId="52CCA09B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4DD4506D" w14:textId="0D00275B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574BBCA4" w14:textId="145F66EE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3D0F3C17" w14:textId="27534288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23553B91" w14:textId="356F54AB" w:rsidR="003F10F8" w:rsidRPr="003F10F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0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3F10F8" w:rsidRPr="00F30348" w14:paraId="53D1A746" w14:textId="17DAEC71" w:rsidTr="003F10F8">
        <w:tc>
          <w:tcPr>
            <w:tcW w:w="1986" w:type="dxa"/>
          </w:tcPr>
          <w:p w14:paraId="517CD723" w14:textId="73B69C7A" w:rsidR="003F10F8" w:rsidRPr="00F30348" w:rsidRDefault="003F10F8" w:rsidP="003F10F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30348">
              <w:rPr>
                <w:rFonts w:ascii="Times New Roman" w:hAnsi="Times New Roman" w:cs="Times New Roman"/>
                <w:sz w:val="20"/>
                <w:szCs w:val="20"/>
              </w:rPr>
              <w:t>Ruiz-Perez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844D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iz‐Pérez&lt;/Author&gt;&lt;Year&gt;2019&lt;/Year&gt;&lt;RecNum&gt;13034&lt;/RecNum&gt;&lt;DisplayText&gt;[13]&lt;/DisplayText&gt;&lt;record&gt;&lt;rec-number&gt;13034&lt;/rec-number&gt;&lt;foreign-keys&gt;&lt;key app="EN" db-id="vvxxapvdbsapfxezeaavt2dgz5vdv9e20frt" timestamp="1625782569"&gt;13034&lt;/key&gt;&lt;/foreign-keys&gt;&lt;ref-type name="Journal Article"&gt;17&lt;/ref-type&gt;&lt;contributors&gt;&lt;authors&gt;&lt;author&gt;Ruiz‐Pérez, Isabel&lt;/author&gt;&lt;author&gt;Rodríguez‐Gómez, Marina&lt;/author&gt;&lt;author&gt;Pastor‐Moreno, Guadalupe&lt;/author&gt;&lt;author&gt;Escribá‐Agüir, Vicenta&lt;/author&gt;&lt;author&gt;Petrova, Dafina&lt;/author&gt;&lt;/authors&gt;&lt;/contributors&gt;&lt;auth-address&gt;Ruiz‐Pérez, Isabel: Andalusian School of Public Health, Campus Universitario de Cartuja, Apartado de Correos 2070, Granada, Spain, E 18080, isabel.ruiz.easp@juntadeandalucia.es&lt;/auth-address&gt;&lt;titles&gt;&lt;title&gt;Effectiveness of interventions to improve cancer treatment and follow‐up care in socially disadvantaged groups&lt;/title&gt;&lt;secondary-title&gt;Psycho-Oncology&lt;/secondary-title&gt;&lt;/titles&gt;&lt;pages&gt;665-674&lt;/pages&gt;&lt;volume&gt;28&lt;/volume&gt;&lt;number&gt;4&lt;/number&gt;&lt;keywords&gt;&lt;keyword&gt;*Disadvantaged&lt;/keyword&gt;&lt;keyword&gt;*Geography&lt;/keyword&gt;&lt;keyword&gt;*Quality of Life&lt;/keyword&gt;&lt;keyword&gt;*Group Intervention&lt;/keyword&gt;&lt;keyword&gt;Intervention&lt;/keyword&gt;&lt;keyword&gt;Psychosocial Factors&lt;/keyword&gt;&lt;keyword&gt;Treatment Outcomes&lt;/keyword&gt;&lt;/keywords&gt;&lt;dates&gt;&lt;year&gt;2019&lt;/year&gt;&lt;/dates&gt;&lt;pub-location&gt;US&lt;/pub-location&gt;&lt;publisher&gt;John Wiley &amp;amp; Sons&lt;/publisher&gt;&lt;isbn&gt;1099-1611(Electronic),1057-9249(Print)&lt;/isbn&gt;&lt;urls&gt;&lt;/urls&gt;&lt;electronic-resource-num&gt;10.1002/pon.5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844DC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14:paraId="3199C284" w14:textId="585D29B2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7DBD3C02" w14:textId="5A8699EF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151BC84B" w14:textId="60AB85FA" w:rsidR="003F10F8" w:rsidRPr="001217A1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17A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</w:tcPr>
          <w:p w14:paraId="4F23752B" w14:textId="48DDD13B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6CEFF4B4" w14:textId="4A6573A7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2299E86F" w14:textId="331018FB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35ACCF52" w14:textId="77408EE1" w:rsidR="003F10F8" w:rsidRPr="00F30348" w:rsidRDefault="003F10F8" w:rsidP="003F10F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44AD5875" w14:textId="0AB801DD" w:rsidR="003F10F8" w:rsidRPr="003F10F8" w:rsidRDefault="001217A1" w:rsidP="003F10F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1F28BB9F" w14:textId="58D8F304" w:rsidR="002A555C" w:rsidRDefault="00EC6597" w:rsidP="003F10F8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79414362"/>
      <w:bookmarkStart w:id="4" w:name="_Hlk79418838"/>
      <w:bookmarkEnd w:id="2"/>
      <w:r>
        <w:rPr>
          <w:rFonts w:ascii="Times New Roman" w:hAnsi="Times New Roman" w:cs="Times New Roman"/>
          <w:sz w:val="24"/>
          <w:szCs w:val="24"/>
        </w:rPr>
        <w:t>NA: Not Applicable</w:t>
      </w:r>
      <w:bookmarkEnd w:id="3"/>
      <w:bookmarkEnd w:id="4"/>
    </w:p>
    <w:p w14:paraId="6A2B06C6" w14:textId="77777777" w:rsidR="00611D6F" w:rsidRDefault="00611D6F" w:rsidP="003F10F8">
      <w:pPr>
        <w:spacing w:before="120" w:after="120" w:line="240" w:lineRule="auto"/>
        <w:sectPr w:rsidR="00611D6F" w:rsidSect="00DF7D0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1D85F60" w14:textId="77777777" w:rsidR="00611D6F" w:rsidRDefault="00611D6F" w:rsidP="00611D6F">
      <w:pPr>
        <w:spacing w:before="120" w:after="120" w:line="240" w:lineRule="auto"/>
      </w:pPr>
      <w:r>
        <w:t>References</w:t>
      </w:r>
    </w:p>
    <w:p w14:paraId="08AAC159" w14:textId="1325F298" w:rsidR="00C844DC" w:rsidRPr="00C844DC" w:rsidRDefault="002A555C" w:rsidP="00611D6F">
      <w:pPr>
        <w:spacing w:before="120" w:after="120" w:line="240" w:lineRule="auto"/>
      </w:pPr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separate"/>
      </w:r>
      <w:r w:rsidR="00C844DC" w:rsidRPr="00C844DC">
        <w:t>[1] Shea BJ, Reeves BC, Wells G, Thuku M, Hamel C, Moran J, et al. AMSTAR 2: a critical appraisal tool for systematic reviews that include randomised or non-randomised studies of healthcare interventions, or both. Bmj. 2017;358:j4008-j. 10.1136/bmj.j4008.</w:t>
      </w:r>
    </w:p>
    <w:p w14:paraId="2D2414C8" w14:textId="77777777" w:rsidR="00C844DC" w:rsidRPr="00C844DC" w:rsidRDefault="00C844DC" w:rsidP="00C844DC">
      <w:pPr>
        <w:pStyle w:val="EndNoteBibliography"/>
        <w:spacing w:after="0"/>
      </w:pPr>
      <w:r w:rsidRPr="00C844DC">
        <w:t>[2] Mathes T, Antoine S-L, Pieper D, Eikermann M. Adherence enhancing interventions for oral anticancer agents: a systematic review. Cancer Treatment Reviews. 2014;40:102-8. 10.1016/j.ctrv.2013.07.004.</w:t>
      </w:r>
    </w:p>
    <w:p w14:paraId="5EB7C126" w14:textId="4215FBF2" w:rsidR="00C844DC" w:rsidRPr="00C844DC" w:rsidRDefault="00C844DC" w:rsidP="00C844DC">
      <w:pPr>
        <w:pStyle w:val="EndNoteBibliography"/>
        <w:spacing w:after="0"/>
      </w:pPr>
      <w:r w:rsidRPr="00C844DC">
        <w:t xml:space="preserve">[3] Arthurs G, Simpson J, Brown A, Kyaw O, Shyrier S, Concert CM. The effectiveness of therapeutic patient education on adherence to oral anti-cancer medicines in adult cancer patients in ambulatory care settings: a systematic review. JBI Database Of Systematic Reviews And Implementation Reports. 2015;13:244-92. </w:t>
      </w:r>
      <w:hyperlink r:id="rId5" w:history="1">
        <w:r w:rsidRPr="00C844DC">
          <w:rPr>
            <w:rStyle w:val="Hyperlink"/>
          </w:rPr>
          <w:t>https://dx.doi.org/10.11124/jbisrir-2015-2057</w:t>
        </w:r>
      </w:hyperlink>
      <w:r w:rsidRPr="00C844DC">
        <w:t>.</w:t>
      </w:r>
    </w:p>
    <w:p w14:paraId="5FFE6B79" w14:textId="77777777" w:rsidR="00C844DC" w:rsidRPr="00C844DC" w:rsidRDefault="00C844DC" w:rsidP="00C844DC">
      <w:pPr>
        <w:pStyle w:val="EndNoteBibliography"/>
        <w:spacing w:after="0"/>
      </w:pPr>
      <w:r w:rsidRPr="00C844DC">
        <w:t>[4] Kavookjian J, Wittayanukorn S. Interventions for adherence with oral chemotherapy in hematological malignancies: A systematic review. Research in Social &amp; Administrative Pharmacy. 2015;11:303-14. 10.1016/j.sapharm.2014.08.006.</w:t>
      </w:r>
    </w:p>
    <w:p w14:paraId="69560A3E" w14:textId="77777777" w:rsidR="00C844DC" w:rsidRPr="00C844DC" w:rsidRDefault="00C844DC" w:rsidP="00C844DC">
      <w:pPr>
        <w:pStyle w:val="EndNoteBibliography"/>
        <w:spacing w:after="0"/>
      </w:pPr>
      <w:r w:rsidRPr="00C844DC">
        <w:t>[5] Robertson EG, Wakefield CE, Marshall KH, Sansom-Daly UM. Strategies to improve adherence to treatment in adolescents and young adults with cancer: a systematic review. Clin Oncol Adolesc Young Adults. 2015;5:35-49. 10.2147/coaya.S85988.</w:t>
      </w:r>
    </w:p>
    <w:p w14:paraId="6F0865F1" w14:textId="5D901601" w:rsidR="00C844DC" w:rsidRPr="00C844DC" w:rsidRDefault="00C844DC" w:rsidP="00C844DC">
      <w:pPr>
        <w:pStyle w:val="EndNoteBibliography"/>
        <w:spacing w:after="0"/>
      </w:pPr>
      <w:r w:rsidRPr="00C844DC">
        <w:t xml:space="preserve">[6] Greer JA, Amoyal N, Nisotel L, Fishbein JN, MacDonald J, Stagl J, et al. A Systematic Review of Adherence to Oral Antineoplastic Therapies. Oncologist. 2016;21:354-76. </w:t>
      </w:r>
      <w:hyperlink r:id="rId6" w:history="1">
        <w:r w:rsidRPr="00C844DC">
          <w:rPr>
            <w:rStyle w:val="Hyperlink"/>
          </w:rPr>
          <w:t>https://dx.doi.org/10.1634/theoncologist.2015-0405</w:t>
        </w:r>
      </w:hyperlink>
      <w:r w:rsidRPr="00C844DC">
        <w:t>.</w:t>
      </w:r>
    </w:p>
    <w:p w14:paraId="10139E01" w14:textId="2FDBE616" w:rsidR="00C844DC" w:rsidRPr="00C844DC" w:rsidRDefault="00C844DC" w:rsidP="00C844DC">
      <w:pPr>
        <w:pStyle w:val="EndNoteBibliography"/>
        <w:spacing w:after="0"/>
      </w:pPr>
      <w:r w:rsidRPr="00C844DC">
        <w:t xml:space="preserve">[7] Hurtado-de-Mendoza A, Cabling ML, Lobo T, Dash C, Sheppard VB. Behavioral Interventions to Enhance Adherence to Hormone Therapy in Breast Cancer Survivors: A Systematic Literature Review. Clin Breast Cancer. 2016;16:247-55.e3. </w:t>
      </w:r>
      <w:hyperlink r:id="rId7" w:history="1">
        <w:r w:rsidRPr="00C844DC">
          <w:rPr>
            <w:rStyle w:val="Hyperlink"/>
          </w:rPr>
          <w:t>http://dx.doi.org/10.1016/j.clbc.2016.03.006</w:t>
        </w:r>
      </w:hyperlink>
      <w:r w:rsidRPr="00C844DC">
        <w:t>.</w:t>
      </w:r>
    </w:p>
    <w:p w14:paraId="557C7CDF" w14:textId="64C857A0" w:rsidR="00C844DC" w:rsidRPr="00C844DC" w:rsidRDefault="00C844DC" w:rsidP="00C844DC">
      <w:pPr>
        <w:pStyle w:val="EndNoteBibliography"/>
        <w:spacing w:after="0"/>
      </w:pPr>
      <w:r w:rsidRPr="00C844DC">
        <w:t xml:space="preserve">[8] Colombo LRP, Aguiar PM, Lima TM, Storpirtis S. The effects of pharmacist interventions on adult outpatients with cancer: A systematic review. J Clin Pharm Ther. 2017;42:414-24. </w:t>
      </w:r>
      <w:hyperlink r:id="rId8" w:history="1">
        <w:r w:rsidRPr="00C844DC">
          <w:rPr>
            <w:rStyle w:val="Hyperlink"/>
          </w:rPr>
          <w:t>https://dx.doi.org/10.1111/jcpt.12562</w:t>
        </w:r>
      </w:hyperlink>
      <w:r w:rsidRPr="00C844DC">
        <w:t>.</w:t>
      </w:r>
    </w:p>
    <w:p w14:paraId="0D50689D" w14:textId="77777777" w:rsidR="00C844DC" w:rsidRPr="00C844DC" w:rsidRDefault="00C844DC" w:rsidP="00C844DC">
      <w:pPr>
        <w:pStyle w:val="EndNoteBibliography"/>
        <w:spacing w:after="0"/>
      </w:pPr>
      <w:r w:rsidRPr="00C844DC">
        <w:t>[9] Zerillo J, Goldenberg B, Kotecha R, Tewari A, Jacobson J, Krzyzanowska M. Interventions to Improve Oral Chemotherapy Safety and Quality: A Systematic Review. JAMA Oncol 2018;4:105-17. 10.1001/jamaoncol.2017.0625.</w:t>
      </w:r>
    </w:p>
    <w:p w14:paraId="0BE5D896" w14:textId="1DF91CEA" w:rsidR="00C844DC" w:rsidRPr="00C844DC" w:rsidRDefault="00C844DC" w:rsidP="00C844DC">
      <w:pPr>
        <w:pStyle w:val="EndNoteBibliography"/>
        <w:spacing w:after="0"/>
      </w:pPr>
      <w:r w:rsidRPr="00C844DC">
        <w:t xml:space="preserve">[10] Ekinci E, Nathoo S, Korattyil T, Vadhariya A, Zaghloul HA, Niravath PA, et al. Interventions to improve endocrine therapy adherence in breast cancer survivors: what is the evidence? Journal of Cancer Survivorship. 2018;12:348-56. </w:t>
      </w:r>
      <w:hyperlink r:id="rId9" w:history="1">
        <w:r w:rsidRPr="00C844DC">
          <w:rPr>
            <w:rStyle w:val="Hyperlink"/>
          </w:rPr>
          <w:t>https://dx.doi.org/10.1007/s11764-017-0674-4</w:t>
        </w:r>
      </w:hyperlink>
      <w:r w:rsidRPr="00C844DC">
        <w:t>.</w:t>
      </w:r>
    </w:p>
    <w:p w14:paraId="6FB352C6" w14:textId="7A24CD01" w:rsidR="00C844DC" w:rsidRPr="00C844DC" w:rsidRDefault="00C844DC" w:rsidP="00C844DC">
      <w:pPr>
        <w:pStyle w:val="EndNoteBibliography"/>
        <w:spacing w:after="0"/>
      </w:pPr>
      <w:r w:rsidRPr="00C844DC">
        <w:t xml:space="preserve">[11] Finitsis DJ, Vose BA, Mahalak JG, Salner AL. Interventions to promote adherence to endocrine therapy among breast cancer survivors: A meta-analysis. Psycho-Oncology. 2019;28:255-63. </w:t>
      </w:r>
      <w:hyperlink r:id="rId10" w:history="1">
        <w:r w:rsidRPr="00C844DC">
          <w:rPr>
            <w:rStyle w:val="Hyperlink"/>
          </w:rPr>
          <w:t>https://dx.doi.org/10.1002/pon.4959</w:t>
        </w:r>
      </w:hyperlink>
      <w:r w:rsidRPr="00C844DC">
        <w:t>.</w:t>
      </w:r>
    </w:p>
    <w:p w14:paraId="7672A93E" w14:textId="598DE7C1" w:rsidR="00C844DC" w:rsidRPr="00C844DC" w:rsidRDefault="00C844DC" w:rsidP="00C844DC">
      <w:pPr>
        <w:pStyle w:val="EndNoteBibliography"/>
        <w:spacing w:after="0"/>
      </w:pPr>
      <w:r w:rsidRPr="00C844DC">
        <w:t xml:space="preserve">[12] Heiney SP, Parker PD, Felder TM, Adams SA, Omofuma OO, Hulett JM. A systematic review of interventions to improve adherence to endocrine therapy. Breast Cancer Research and Treatment. 2019;173:499-510. </w:t>
      </w:r>
      <w:hyperlink r:id="rId11" w:history="1">
        <w:r w:rsidRPr="00C844DC">
          <w:rPr>
            <w:rStyle w:val="Hyperlink"/>
          </w:rPr>
          <w:t>http://dx.doi.org/10.1007/s10549-018-5012-7</w:t>
        </w:r>
      </w:hyperlink>
      <w:r w:rsidRPr="00C844DC">
        <w:t>.</w:t>
      </w:r>
    </w:p>
    <w:p w14:paraId="78E353CC" w14:textId="77777777" w:rsidR="00C844DC" w:rsidRPr="00C844DC" w:rsidRDefault="00C844DC" w:rsidP="00C844DC">
      <w:pPr>
        <w:pStyle w:val="EndNoteBibliography"/>
      </w:pPr>
      <w:r w:rsidRPr="00C844DC">
        <w:t>[13] Ruiz‐Pérez I, Rodríguez‐Gómez M, Pastor‐Moreno G, Escribá‐Agüir V, Petrova D. Effectiveness of interventions to improve cancer treatment and follow‐up care in socially disadvantaged groups. Psycho-Oncology. 2019;28:665-74. 10.1002/pon.5011.</w:t>
      </w:r>
    </w:p>
    <w:p w14:paraId="5219465F" w14:textId="1AC991F8" w:rsidR="00EC6597" w:rsidRDefault="002A555C">
      <w:r>
        <w:fldChar w:fldCharType="end"/>
      </w:r>
    </w:p>
    <w:sectPr w:rsidR="00EC6597" w:rsidSect="00F303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6F232C"/>
    <w:multiLevelType w:val="hybridMultilevel"/>
    <w:tmpl w:val="959E3EF2"/>
    <w:lvl w:ilvl="0" w:tplc="9D9E406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Treat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xxapvdbsapfxezeaavt2dgz5vdv9e20frt&quot;&gt;SR of interventions paper&lt;record-ids&gt;&lt;item&gt;2228&lt;/item&gt;&lt;item&gt;3008&lt;/item&gt;&lt;item&gt;3888&lt;/item&gt;&lt;item&gt;11071&lt;/item&gt;&lt;item&gt;14142&lt;/item&gt;&lt;item&gt;14165&lt;/item&gt;&lt;item&gt;15397&lt;/item&gt;&lt;item&gt;15436&lt;/item&gt;&lt;/record-ids&gt;&lt;/item&gt;&lt;/Libraries&gt;"/>
  </w:docVars>
  <w:rsids>
    <w:rsidRoot w:val="00BE24BB"/>
    <w:rsid w:val="0008202F"/>
    <w:rsid w:val="001217A1"/>
    <w:rsid w:val="00166003"/>
    <w:rsid w:val="002A555C"/>
    <w:rsid w:val="00306E31"/>
    <w:rsid w:val="00370440"/>
    <w:rsid w:val="00392458"/>
    <w:rsid w:val="003C6345"/>
    <w:rsid w:val="003F10F8"/>
    <w:rsid w:val="0040489A"/>
    <w:rsid w:val="0050079D"/>
    <w:rsid w:val="005807AC"/>
    <w:rsid w:val="005D41BE"/>
    <w:rsid w:val="005F40D2"/>
    <w:rsid w:val="00611D6F"/>
    <w:rsid w:val="006C0850"/>
    <w:rsid w:val="00710178"/>
    <w:rsid w:val="007518BC"/>
    <w:rsid w:val="008715B8"/>
    <w:rsid w:val="00916144"/>
    <w:rsid w:val="00940DE9"/>
    <w:rsid w:val="00BE24BB"/>
    <w:rsid w:val="00C844DC"/>
    <w:rsid w:val="00D7604D"/>
    <w:rsid w:val="00DF7D05"/>
    <w:rsid w:val="00EC6597"/>
    <w:rsid w:val="00F3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A729"/>
  <w15:chartTrackingRefBased/>
  <w15:docId w15:val="{D42283A7-735B-49AA-A97C-369242304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55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5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5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55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A55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555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F7D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11/jcpt.1256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x.doi.org/10.1016/j.clbc.2016.03.006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x.doi.org/10.1634/theoncologist.2015-0405" TargetMode="External"/><Relationship Id="rId11" Type="http://schemas.openxmlformats.org/officeDocument/2006/relationships/hyperlink" Target="http://dx.doi.org/10.1007/s10549-018-5012-7" TargetMode="External"/><Relationship Id="rId5" Type="http://schemas.openxmlformats.org/officeDocument/2006/relationships/hyperlink" Target="https://dx.doi.org/10.11124/jbisrir-2015-2057" TargetMode="External"/><Relationship Id="rId10" Type="http://schemas.openxmlformats.org/officeDocument/2006/relationships/hyperlink" Target="https://dx.doi.org/10.1002/pon.495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007/s11764-017-0674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1</Words>
  <Characters>8332</Characters>
  <Application>Microsoft Office Word</Application>
  <DocSecurity>0</DocSecurity>
  <Lines>69</Lines>
  <Paragraphs>19</Paragraphs>
  <ScaleCrop>false</ScaleCrop>
  <Company>Swinburne University of Technology</Company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THU HA DANG</cp:lastModifiedBy>
  <cp:revision>3</cp:revision>
  <dcterms:created xsi:type="dcterms:W3CDTF">2022-02-26T05:41:00Z</dcterms:created>
  <dcterms:modified xsi:type="dcterms:W3CDTF">2022-04-26T12:13:00Z</dcterms:modified>
</cp:coreProperties>
</file>